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F86FF8" w:rsidRPr="007A0A5B" w:rsidTr="002C4EF5">
        <w:trPr>
          <w:jc w:val="center"/>
        </w:trPr>
        <w:tc>
          <w:tcPr>
            <w:tcW w:w="15452" w:type="dxa"/>
            <w:gridSpan w:val="10"/>
          </w:tcPr>
          <w:p w:rsidR="00F86FF8" w:rsidRPr="007A0A5B" w:rsidRDefault="000301FF" w:rsidP="00F86FF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Data 6. </w:t>
            </w:r>
            <w:r w:rsidR="00F86FF8"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86FF8" w:rsidRPr="007A0A5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ung transplantation in </w:t>
            </w:r>
            <w:r w:rsidR="00F86FF8" w:rsidRPr="007A0A5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KX2-1</w:t>
            </w:r>
            <w:r w:rsidR="00F86FF8" w:rsidRPr="007A0A5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-RD </w:t>
            </w:r>
          </w:p>
        </w:tc>
      </w:tr>
      <w:tr w:rsidR="00F86FF8" w:rsidRPr="007A0A5B" w:rsidTr="00096C2C">
        <w:trPr>
          <w:jc w:val="center"/>
        </w:trPr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>Patient and reference</w:t>
            </w:r>
          </w:p>
        </w:tc>
        <w:tc>
          <w:tcPr>
            <w:tcW w:w="1559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1560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ulmonary phenotype – Age at DLTX </w:t>
            </w:r>
          </w:p>
        </w:tc>
        <w:tc>
          <w:tcPr>
            <w:tcW w:w="1560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at pulmonary manifestations </w:t>
            </w:r>
          </w:p>
        </w:tc>
        <w:tc>
          <w:tcPr>
            <w:tcW w:w="1275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First pulmonary symptoms </w:t>
            </w:r>
          </w:p>
        </w:tc>
        <w:tc>
          <w:tcPr>
            <w:tcW w:w="1418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X-ray or CT diagnosis 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ther diagnosis procedure 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ung biopsy 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/>
                <w:sz w:val="16"/>
                <w:szCs w:val="16"/>
              </w:rPr>
              <w:t>Follow-up</w:t>
            </w:r>
          </w:p>
        </w:tc>
      </w:tr>
      <w:tr w:rsidR="00F86FF8" w:rsidRPr="007A0A5B" w:rsidTr="00E7588D">
        <w:trPr>
          <w:jc w:val="center"/>
        </w:trPr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vas_2012_PI</w:t>
            </w:r>
          </w:p>
        </w:tc>
        <w:tc>
          <w:tcPr>
            <w:tcW w:w="1559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83C&gt;T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RDS progressing to ILD, recurrent infections, chronic respiratory insufficiency, pulmonary hypertension 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 months 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RDS (refractory)</w:t>
            </w:r>
          </w:p>
        </w:tc>
        <w:tc>
          <w:tcPr>
            <w:tcW w:w="1418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pplementation (8mo) </w:t>
            </w:r>
          </w:p>
        </w:tc>
        <w:tc>
          <w:tcPr>
            <w:tcW w:w="1276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 due to PH</w:t>
            </w:r>
          </w:p>
        </w:tc>
      </w:tr>
      <w:tr w:rsidR="00F86FF8" w:rsidRPr="007A0A5B" w:rsidTr="00AA3120">
        <w:trPr>
          <w:jc w:val="center"/>
        </w:trPr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vas_2012_PJ</w:t>
            </w:r>
          </w:p>
        </w:tc>
        <w:tc>
          <w:tcPr>
            <w:tcW w:w="1559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90T&gt;C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RDS progressing to ILD, recurrent infections, chronic respiratory insufficiency 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months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esentative of a surfactant dysfunction mutation with hyperplastic Type 2 pneumocytes, alveolar macrophage accumulation, and interstitial thickening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ementation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0A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0mo)</w:t>
            </w:r>
          </w:p>
        </w:tc>
        <w:tc>
          <w:tcPr>
            <w:tcW w:w="1276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</w:tr>
      <w:tr w:rsidR="00F86FF8" w:rsidRPr="007A0A5B" w:rsidTr="00BD3960">
        <w:trPr>
          <w:jc w:val="center"/>
        </w:trPr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vas_2012_PK</w:t>
            </w:r>
          </w:p>
        </w:tc>
        <w:tc>
          <w:tcPr>
            <w:tcW w:w="1559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92T&gt;C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 chronic respiratory insufficiency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 years 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mo</w:t>
            </w:r>
          </w:p>
        </w:tc>
        <w:tc>
          <w:tcPr>
            <w:tcW w:w="1275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xemia, ILD</w:t>
            </w:r>
          </w:p>
        </w:tc>
        <w:tc>
          <w:tcPr>
            <w:tcW w:w="1418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to moderate alveolar growth disorder, marked chronic lobular remodelling, focal foamy macrophages, focal mild alveolar epithelial hyperplasi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 due to rejection</w:t>
            </w:r>
          </w:p>
        </w:tc>
      </w:tr>
      <w:tr w:rsidR="00F86FF8" w:rsidRPr="007A0A5B" w:rsidTr="00D606CD">
        <w:trPr>
          <w:jc w:val="center"/>
        </w:trPr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vas_2012_PN</w:t>
            </w:r>
          </w:p>
        </w:tc>
        <w:tc>
          <w:tcPr>
            <w:tcW w:w="1559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804_812dupCGGCGGGGG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RDS progressing to ILD, chronic respiratory insufficiency 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months </w:t>
            </w:r>
          </w:p>
        </w:tc>
        <w:tc>
          <w:tcPr>
            <w:tcW w:w="1560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RDS (refractory)</w:t>
            </w:r>
          </w:p>
        </w:tc>
        <w:tc>
          <w:tcPr>
            <w:tcW w:w="1418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wth abnormality with alveolar enlargement and simplification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ementation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</w:tr>
      <w:tr w:rsidR="00F86FF8" w:rsidRPr="007A0A5B" w:rsidTr="00B75A58">
        <w:trPr>
          <w:jc w:val="center"/>
        </w:trPr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vas_2012_PS</w:t>
            </w:r>
          </w:p>
        </w:tc>
        <w:tc>
          <w:tcPr>
            <w:tcW w:w="1559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157_63dupACTACGG</w:t>
            </w:r>
          </w:p>
        </w:tc>
        <w:tc>
          <w:tcPr>
            <w:tcW w:w="1560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onatal RDS progressing to ILD, recurrent infections, chronic respiratory insufficiency 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 months </w:t>
            </w:r>
          </w:p>
        </w:tc>
        <w:tc>
          <w:tcPr>
            <w:tcW w:w="1560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</w:t>
            </w:r>
          </w:p>
        </w:tc>
        <w:tc>
          <w:tcPr>
            <w:tcW w:w="1275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RDS</w:t>
            </w:r>
          </w:p>
        </w:tc>
        <w:tc>
          <w:tcPr>
            <w:tcW w:w="1418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diffuse ground glass opacification and patchy consolidation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chronic lobular remodelling with diffuse foamy macrophages, diffuse alveolar epithelial hyperplasia</w:t>
            </w:r>
          </w:p>
        </w:tc>
        <w:tc>
          <w:tcPr>
            <w:tcW w:w="1701" w:type="dxa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ementation</w:t>
            </w:r>
          </w:p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:rsidR="00F86FF8" w:rsidRPr="007A0A5B" w:rsidRDefault="00F86FF8" w:rsidP="00F86F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0A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ymptomatic</w:t>
            </w:r>
          </w:p>
        </w:tc>
      </w:tr>
    </w:tbl>
    <w:p w:rsidR="00F86FF8" w:rsidRPr="007A0A5B" w:rsidRDefault="00F86FF8">
      <w:pPr>
        <w:rPr>
          <w:rFonts w:ascii="Times New Roman" w:hAnsi="Times New Roman" w:cs="Times New Roman"/>
        </w:rPr>
      </w:pPr>
    </w:p>
    <w:sectPr w:rsidR="00F86FF8" w:rsidRPr="007A0A5B" w:rsidSect="00F86FF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F8"/>
    <w:rsid w:val="000301FF"/>
    <w:rsid w:val="00774CFC"/>
    <w:rsid w:val="007A0A5B"/>
    <w:rsid w:val="00F8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162C01-50B4-1A48-946A-A8C9FA97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F8"/>
    <w:pPr>
      <w:spacing w:after="160" w:line="259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6F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ío Ortigoza</dc:creator>
  <cp:keywords/>
  <dc:description/>
  <cp:lastModifiedBy>Darío Ortigoza</cp:lastModifiedBy>
  <cp:revision>3</cp:revision>
  <dcterms:created xsi:type="dcterms:W3CDTF">2023-12-11T19:12:00Z</dcterms:created>
  <dcterms:modified xsi:type="dcterms:W3CDTF">2024-02-19T14:06:00Z</dcterms:modified>
</cp:coreProperties>
</file>